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b/>
          <w:b/>
        </w:rPr>
      </w:pPr>
      <w:r>
        <w:rPr>
          <w:b/>
        </w:rPr>
        <w:t xml:space="preserve">Table S3: Positive training set for </w:t>
      </w:r>
      <w:r>
        <w:rPr>
          <w:b/>
          <w:i/>
        </w:rPr>
        <w:t>B. bovis.</w:t>
      </w:r>
    </w:p>
    <w:tbl>
      <w:tblPr>
        <w:tblW w:w="131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4410"/>
        <w:gridCol w:w="6858"/>
      </w:tblGrid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e id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uPathDB product description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166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ytB protein, putative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[37]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JN11441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yl carrier protein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[37]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596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NA methyl transferase family protein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[35]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1064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tamyl-tRNA synthetase, putative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personal communication with Lau AO.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1013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ruvate kinase family protein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10_0363 (OG5_144357)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112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ta-aminolevulinic acid dehydratase, putative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14_0381 (OG5_127486)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364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 gyrase A subunit, putative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L1120c (OG5_129568)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701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aperonin cpn60, putative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L1545c (OG5_135175)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1185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 gyrase subunit B, putative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L1915w (OG5_128755)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508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ain A of Ferredoxin, putative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15070 (OG5_131654)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289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hypothetical protein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27970 (OG5_130206), [38]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237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eucyl-tRNA synthetase, putative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66730 (OG5_127675)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1173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iquitin fusion degradation protein UFD1, putative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85700 (OG5_144501)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674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iquitin-conjugating enzyme E2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Ortholog to confirmed protein TGME49_095990 (OG5_128794), [38]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219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112110 (OG5_128012)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170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 division cycle protein ATPase, putative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121640 (OG5_126926)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496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iose phosphate/phosphate translocator, putative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s PFE0410w and TGME49_061070 (OG5_128059)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335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steine desulfurase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Predicted as ApicoTP because of the involvement in Isoprenoid and Fe-S cluster biosynthesis pathways by [33]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693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cpE protein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Predicted as ApicoTP because of the involvement in Isoprenoid and Fe-S cluster biosynthesis pathways by [33]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097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J domain containing protein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DnaJ homologue of Plasmodium falciparum interacts with replication ori of the apicoplast genome [34]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784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J domain containing protein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DnaJ homologue of Plasmodium falciparum interacts with replication ori of the apicoplast genome [34]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572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NA pseudouridine synthase, putative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milar to PF10_0175 which is annotated as ApicoTP in geneDB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427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-dependent Clp protease adaptor protein ClpS domain containing protein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milar to PFC0310c which is a confirmed ApicoTP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091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-adenosyl methyltransferase, putative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milar to PFL1775c which is annotated as ApicoTP in geneDB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146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renodoxin-type ferredoxin, putative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ructurally similar to confirmed TGME49_015070, ApiLoc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404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hypothetical protein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ructurally similar to PFB0390w which is annotated as ApicoTP in geneDB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364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K family domain containing protein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TP often has DnaK binding sites [17]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471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lation elongation factor G (EF-G), putative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Similar protein is suggested to be a likely ApicoTP by [36] </w:t>
            </w:r>
          </w:p>
        </w:tc>
      </w:tr>
    </w:tbl>
    <w:p>
      <w:pPr>
        <w:pStyle w:val="Normal"/>
        <w:spacing w:before="0" w:after="12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/>
      </w:pPr>
      <w:r>
        <w:rPr>
          <w:rFonts w:eastAsia="Times New Roman" w:cs="Calibri"/>
          <w:color w:val="000000"/>
        </w:rPr>
        <w:t>Note: OGx references refer to OrthoMCL-DB [32] ortholog group number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35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Feature">
    <w:name w:val="featur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5:16:00Z</dcterms:created>
  <dc:creator>Gokcen</dc:creator>
  <dc:description/>
  <cp:keywords/>
  <dc:language>en-US</dc:language>
  <cp:lastModifiedBy>Gokcen</cp:lastModifiedBy>
  <dcterms:modified xsi:type="dcterms:W3CDTF">2012-04-12T15:21:00Z</dcterms:modified>
  <cp:revision>3</cp:revision>
  <dc:subject/>
  <dc:title/>
</cp:coreProperties>
</file>